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1960"/>
        <w:gridCol w:w="3720"/>
        <w:gridCol w:w="1960"/>
      </w:tblGrid>
      <w:tr w:rsidR="00577D17" w:rsidRPr="00577D17" w:rsidTr="00577D17">
        <w:trPr>
          <w:trHeight w:val="32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 xml:space="preserve">Gene </w:t>
            </w: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name</w:t>
            </w:r>
            <w:proofErr w:type="spellEnd"/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Oligonucleotide</w:t>
            </w:r>
            <w:proofErr w:type="spellEnd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name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Sequence</w:t>
            </w:r>
            <w:proofErr w:type="spellEnd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 xml:space="preserve"> (5'→3'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Assay</w:t>
            </w:r>
            <w:proofErr w:type="spellEnd"/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GTPBP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s-ES"/>
              </w:rPr>
              <w:t>GTPBP3 Sab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s-ES"/>
              </w:rPr>
              <w:t xml:space="preserve">GTPBP3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s-ES"/>
              </w:rPr>
              <w:t>SaBioscience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s-ES"/>
              </w:rPr>
              <w:t xml:space="preserve"> RT</w:t>
            </w:r>
            <w:r w:rsidRPr="00577D17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val="en-US" w:eastAsia="es-ES"/>
              </w:rPr>
              <w:t>2</w:t>
            </w: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s-ES"/>
              </w:rPr>
              <w:t>qPCR primer assay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s-ES"/>
              </w:rPr>
              <w:t>GTPBP3.3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s-ES"/>
              </w:rPr>
              <w:t>GAGCTAGCTGCAGTGTGTG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TPBP3.3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CCAGGTCTTTTGACTGCT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Actin</w:t>
            </w:r>
            <w:proofErr w:type="spellEnd"/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Actin-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GAGCGCGGCTACAGCT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Actin-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CCTTAATGTCACGCA</w:t>
            </w:r>
            <w:bookmarkStart w:id="0" w:name="_GoBack"/>
            <w:bookmarkEnd w:id="0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GAT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Thioxiredoxin-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hioxiredoxin-1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s-ES"/>
              </w:rPr>
              <w:t>GCCTTGCAAAATGATCAAG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hioxiredoxin-1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TGGCTCCAGAAAATTCAC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Thioxiredoxin-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hioxiredoxin-2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GCCATTGAGTATGAGGTGT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hioxiredoxin-2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CACCACGTCCCCATTCT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Peroxiredoxin-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Peroxiredoxin-3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GCGTTCCAGTATGTAGAAACA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Peroxiredoxin-3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CTGGACTTGGCTTGATCG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Peroxiredoxin-5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Peroxiredoxin-5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AAGGCGGAAGGCAAGG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Peroxiredoxin-5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ACCAGCGAATCATCTAGTAATAAGTC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UCP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UCP2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ATCGGCCTGTATGATTCT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UCP2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GGAATCGGACCTTTACCA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C20ORF7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20ORF7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CCGACCAAATTTGACTAC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20ORF7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GGGGAAATTTCTGGGTAT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NUBPL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UBPL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GGTGGAGTCGGAAAATCTACTA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UBPL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GGCCTTGGACGAATCG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NDUFAF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DUFAF3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GGCATTGCTGTGGAAGT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UDFAF3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CCTTCATGACACAGGAAGTT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NDUFAF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DUFAF4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CTCTGTCGCTCCCAGA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DUFAF4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CTTTTCATCTTTACGAGCAATCT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NDUFB8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DUFB8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TACGAACCTTACCCGGATGA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DUFB8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ATGGATCTCTCTCATGCTGTG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NDUFS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DUFS3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ACAAGCAGCTCTCAGCTT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DUFS3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TGAAGCAGGACACCTGAA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es-ES_tradnl" w:eastAsia="es-ES"/>
              </w:rPr>
              <w:t>MPC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MPC1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s-ES"/>
              </w:rPr>
              <w:t>TGACATTCATGAGATTTGCCTA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MPC1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s-ES"/>
              </w:rPr>
              <w:t>TGAGCTGGGCTACTTCATTTGT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es-ES_tradnl" w:eastAsia="es-ES"/>
              </w:rPr>
              <w:t>GLUT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GLUT1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s-ES"/>
              </w:rPr>
              <w:t>CATCAACGCTGTCTTCTATTACT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GLUT1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s-ES"/>
              </w:rPr>
              <w:t>ATGCTCAGATAGGACATC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es-ES_tradnl" w:eastAsia="es-ES"/>
              </w:rPr>
              <w:t>PFK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PFK1.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s-ES"/>
              </w:rPr>
              <w:t>GCCGACTGGGTTTTTATTCC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PFK1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s-ES"/>
              </w:rPr>
              <w:t>ACGAGAACCACGGGTCCT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es-ES_tradnl" w:eastAsia="es-ES"/>
              </w:rPr>
              <w:t>LDH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LDHA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s-ES"/>
              </w:rPr>
              <w:t>GCCTGTATGGAGTGGAATGA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LDHA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s-ES"/>
              </w:rPr>
              <w:t>CCAGGATGTGTAGCCTTTGA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LDHB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LDHB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 GGGAAAGTCTCTGGCTGATGA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LDHB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 CTGTCACAGAGTAATCTTTATCGG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CPT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PT1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 TCCTTCCAACTCACATTCA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PT1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 GGTGTCTGTCTCCTCTC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LCAD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LCAD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AAGTGATGTTGTGATTGTAGTTG 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LCAD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 GAATAGTTCTGCGGTATCCT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MCAD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MCAD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 AATTAGTGAAGAATTGGCTTATG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MCAD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 ACATCAATGGCTCCTCAGT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ASCT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ASCT2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AGGAATATCACCGGAAC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ASCT2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AGGATGTTCATCCCCTC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SN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SN2-Fw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AGTTGCGGCCACTTCA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SN2-Rv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CCATTCATCTTTGGATCCT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GLS-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lutaminase-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CATACACTGGAGATGTGTCTG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lutaminase-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GTCCAAAGTGTAGTGCTTCATC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qR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ES_tradnl" w:eastAsia="es-ES"/>
              </w:rPr>
              <w:t>-PCR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COX II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OX II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GATCCCTCCCTTACCAT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PCR</w:t>
            </w:r>
            <w:proofErr w:type="spellEnd"/>
          </w:p>
        </w:tc>
      </w:tr>
      <w:tr w:rsidR="00577D17" w:rsidRPr="00577D17" w:rsidTr="00577D17">
        <w:trPr>
          <w:trHeight w:val="283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8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OXII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8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CGTAGTCGGTGTACTCGTAGG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8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PCR</w:t>
            </w:r>
            <w:proofErr w:type="spellEnd"/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SDH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SDHA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CTCCAGTGGCCAACAGTGT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PCR</w:t>
            </w:r>
            <w:proofErr w:type="spellEnd"/>
          </w:p>
        </w:tc>
      </w:tr>
      <w:tr w:rsidR="00577D17" w:rsidRPr="00577D17" w:rsidTr="00577D17">
        <w:trPr>
          <w:trHeight w:val="238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SDHA-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CCCTCTTGTTCCCATCAA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3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qPCR</w:t>
            </w:r>
            <w:proofErr w:type="spellEnd"/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mt-tRNA</w:t>
            </w: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Lys</w:t>
            </w:r>
            <w:proofErr w:type="spellEnd"/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mt-tRNA</w:t>
            </w:r>
            <w:r w:rsidRPr="00577D17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Lys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dig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GGTCACTGTAAAGAGGTGTTGG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orthern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blo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mt-tRNA</w:t>
            </w:r>
            <w:proofErr w:type="spellEnd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Leu(UUR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mt-tRNA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Leu(UUR)</w:t>
            </w: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dig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GAATTGAACCTCTGACTGTAAAGTTTTAA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orthern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blo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mt-tRNA</w:t>
            </w:r>
            <w:proofErr w:type="spellEnd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Val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mt-tRNA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Val</w:t>
            </w: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dig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GAAATCTCCTAAGTGTAAGTTGGGTGCTTT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orthern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blo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t>tRNA</w:t>
            </w: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Lys</w:t>
            </w:r>
            <w:proofErr w:type="spellEnd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(UUU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5tRNA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Lys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 xml:space="preserve">(UUU)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coli-dig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ACCAACTGAGCTAACGACC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Northern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blot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577D17" w:rsidRPr="00577D17" w:rsidTr="00577D17">
        <w:trPr>
          <w:trHeight w:val="22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s-ES"/>
              </w:rPr>
              <w:lastRenderedPageBreak/>
              <w:t>tRNA</w:t>
            </w:r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Lys</w:t>
            </w:r>
            <w:proofErr w:type="spellEnd"/>
            <w:r w:rsidRPr="00577D17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(UUU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Biotin-tRNA</w:t>
            </w:r>
            <w:r w:rsidRPr="00577D17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Lys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s-ES"/>
              </w:rPr>
              <w:t>(UUU)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Biotin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-TGGTGGGTCGTGCAGGATTCGAACCTG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577D17" w:rsidRPr="00577D17" w:rsidRDefault="00577D17" w:rsidP="00577D17">
            <w:pPr>
              <w:spacing w:line="225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tRNA</w:t>
            </w:r>
            <w:proofErr w:type="spellEnd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77D1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s-ES"/>
              </w:rPr>
              <w:t>isolation</w:t>
            </w:r>
            <w:proofErr w:type="spellEnd"/>
          </w:p>
        </w:tc>
      </w:tr>
    </w:tbl>
    <w:p w:rsidR="00F47D14" w:rsidRDefault="00F47D14"/>
    <w:sectPr w:rsidR="00F47D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17"/>
    <w:rsid w:val="00577D17"/>
    <w:rsid w:val="00F4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1</cp:revision>
  <dcterms:created xsi:type="dcterms:W3CDTF">2015-07-28T21:10:00Z</dcterms:created>
  <dcterms:modified xsi:type="dcterms:W3CDTF">2015-07-28T21:11:00Z</dcterms:modified>
</cp:coreProperties>
</file>